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3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0"/>
        <w:gridCol w:w="891"/>
        <w:gridCol w:w="817"/>
        <w:gridCol w:w="1670"/>
        <w:gridCol w:w="849"/>
        <w:gridCol w:w="910"/>
      </w:tblGrid>
      <w:tr w:rsidR="00BD1241" w:rsidRPr="00BD1241" w:rsidTr="00BD1241">
        <w:trPr>
          <w:trHeight w:val="218"/>
        </w:trPr>
        <w:tc>
          <w:tcPr>
            <w:tcW w:w="9337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Table S10: Brain-behavior model predicting decisions (high vs. low)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proofErr w:type="spellStart"/>
            <w:r w:rsidRPr="00BD1241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Decision</w:t>
            </w:r>
            <w:proofErr w:type="spellEnd"/>
          </w:p>
        </w:tc>
      </w:tr>
      <w:tr w:rsidR="00BD1241" w:rsidRPr="00BD1241" w:rsidTr="00BD1241">
        <w:trPr>
          <w:trHeight w:val="407"/>
        </w:trPr>
        <w:tc>
          <w:tcPr>
            <w:tcW w:w="4170" w:type="dxa"/>
            <w:tcBorders>
              <w:bottom w:val="single" w:sz="6" w:space="0" w:color="auto"/>
            </w:tcBorders>
            <w:vAlign w:val="center"/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BD1241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BD1241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std.</w:t>
            </w:r>
            <w:proofErr w:type="spellEnd"/>
            <w:r w:rsidRPr="00BD1241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 xml:space="preserve">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z-</w:t>
            </w:r>
            <w:proofErr w:type="spellStart"/>
            <w:r w:rsidRPr="00BD1241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0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1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347 – 0.2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3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701</w:t>
            </w:r>
          </w:p>
        </w:tc>
      </w:tr>
      <w:tr w:rsidR="00BD1241" w:rsidRPr="00BD1241" w:rsidTr="00BD1241">
        <w:trPr>
          <w:trHeight w:val="21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P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3.7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2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3.354 – 4.1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17.5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Cs/>
                <w:lang w:val="de-DE" w:eastAsia="de-DE"/>
              </w:rPr>
              <w:t>&lt;0.001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034 – 0.0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8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423</w:t>
            </w:r>
          </w:p>
        </w:tc>
      </w:tr>
      <w:tr w:rsidR="00BD1241" w:rsidRPr="00BD1241" w:rsidTr="00BD1241">
        <w:trPr>
          <w:trHeight w:val="407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proofErr w:type="spellStart"/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Entropy</w:t>
            </w:r>
            <w:proofErr w:type="spellEnd"/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 xml:space="preserve"> (</w:t>
            </w:r>
            <w:proofErr w:type="spellStart"/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quadratic</w:t>
            </w:r>
            <w:proofErr w:type="spellEnd"/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-0.0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-0.109 – -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-2.3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21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Baseline 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067 – 0.0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959</w:t>
            </w:r>
          </w:p>
        </w:tc>
      </w:tr>
      <w:tr w:rsidR="00BD1241" w:rsidRPr="00BD1241" w:rsidTr="00BD1241">
        <w:trPr>
          <w:trHeight w:val="21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proofErr w:type="spellStart"/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Pupil</w:t>
            </w:r>
            <w:proofErr w:type="spellEnd"/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 xml:space="preserve"> </w:t>
            </w:r>
            <w:proofErr w:type="spellStart"/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size</w:t>
            </w:r>
            <w:proofErr w:type="spellEnd"/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0.1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0.059 – 0.1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4.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0.001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Pupil</w:t>
            </w:r>
            <w:proofErr w:type="spellEnd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size</w:t>
            </w:r>
            <w:proofErr w:type="spellEnd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 (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004 – 0.0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1.7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85</w:t>
            </w:r>
          </w:p>
        </w:tc>
      </w:tr>
      <w:tr w:rsidR="00BD1241" w:rsidRPr="00BD1241" w:rsidTr="00BD1241">
        <w:trPr>
          <w:trHeight w:val="21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Trial 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numb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20 – 0.1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2.6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Cs/>
                <w:lang w:val="de-DE" w:eastAsia="de-DE"/>
              </w:rPr>
              <w:t>0.007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Pitch x 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1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263 – 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1.7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74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Pitch x 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 (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0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161 – 0.0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8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414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Pitch x Baseline 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190 – 0.1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2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793</w:t>
            </w:r>
          </w:p>
        </w:tc>
      </w:tr>
      <w:tr w:rsidR="00BD1241" w:rsidRPr="00BD1241" w:rsidTr="00BD1241">
        <w:trPr>
          <w:trHeight w:val="21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eastAsia="de-DE"/>
              </w:rPr>
            </w:pPr>
            <w:r w:rsidRPr="00BD1241">
              <w:rPr>
                <w:rFonts w:ascii="Myriad Pro" w:eastAsia="Times New Roman" w:hAnsi="Myriad Pro" w:cs="Times New Roman"/>
                <w:lang w:eastAsia="de-DE"/>
              </w:rPr>
              <w:t>Entropy (linear) x Baseline Entrop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33 – 0.1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3.1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Cs/>
                <w:lang w:val="de-DE" w:eastAsia="de-DE"/>
              </w:rPr>
              <w:t>0.002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 (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) x Baseline 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030 – 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3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698</w:t>
            </w:r>
          </w:p>
        </w:tc>
      </w:tr>
      <w:tr w:rsidR="00BD1241" w:rsidRPr="00BD1241" w:rsidTr="00BD1241">
        <w:trPr>
          <w:trHeight w:val="41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lang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eastAsia="de-DE"/>
              </w:rPr>
              <w:t>Pitch x Pupil size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-0.2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0</w:t>
            </w:r>
            <w:bookmarkStart w:id="0" w:name="_GoBack"/>
            <w:bookmarkEnd w:id="0"/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.0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-0.365 – -0.0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-3.4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1</w:t>
            </w:r>
          </w:p>
        </w:tc>
      </w:tr>
      <w:tr w:rsidR="00BD1241" w:rsidRPr="00BD1241" w:rsidTr="00BD1241">
        <w:trPr>
          <w:trHeight w:val="407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lang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eastAsia="de-DE"/>
              </w:rPr>
              <w:t>Pitch x Pupil size 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-0.1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0.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-0.222 – -0.0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lang w:val="de-DE" w:eastAsia="de-DE"/>
              </w:rPr>
              <w:t>-4.3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0.001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eastAsia="de-DE"/>
              </w:rPr>
            </w:pPr>
            <w:r w:rsidRPr="00BD1241">
              <w:rPr>
                <w:rFonts w:ascii="Myriad Pro" w:eastAsia="Times New Roman" w:hAnsi="Myriad Pro" w:cs="Times New Roman"/>
                <w:lang w:eastAsia="de-DE"/>
              </w:rPr>
              <w:t>Pitch x Entropy (linear) x Baseline Entrop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079 – 0.1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8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409</w:t>
            </w:r>
          </w:p>
        </w:tc>
      </w:tr>
      <w:tr w:rsidR="00BD1241" w:rsidRPr="00BD1241" w:rsidTr="00BD1241">
        <w:trPr>
          <w:trHeight w:val="418"/>
        </w:trPr>
        <w:tc>
          <w:tcPr>
            <w:tcW w:w="4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Pitch x 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 (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) x Baseline 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091 – 0.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968</w:t>
            </w:r>
          </w:p>
        </w:tc>
      </w:tr>
      <w:tr w:rsidR="00BD1241" w:rsidRPr="00BD1241" w:rsidTr="00BD1241">
        <w:trPr>
          <w:trHeight w:val="208"/>
        </w:trPr>
        <w:tc>
          <w:tcPr>
            <w:tcW w:w="9337" w:type="dxa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Random </w:t>
            </w:r>
            <w:proofErr w:type="spellStart"/>
            <w:r w:rsidRPr="00BD1241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Effects</w:t>
            </w:r>
            <w:proofErr w:type="spellEnd"/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σ</w:t>
            </w:r>
            <w:r w:rsidRPr="00BD1241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3.29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τ</w:t>
            </w:r>
            <w:r w:rsidRPr="00BD1241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00</w:t>
            </w: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 </w:t>
            </w:r>
            <w:proofErr w:type="spellStart"/>
            <w:r w:rsidRPr="00BD1241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id</w:t>
            </w:r>
            <w:proofErr w:type="spellEnd"/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49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τ</w:t>
            </w:r>
            <w:r w:rsidRPr="00BD1241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11</w:t>
            </w: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 </w:t>
            </w:r>
            <w:proofErr w:type="spellStart"/>
            <w:proofErr w:type="gramStart"/>
            <w:r w:rsidRPr="00BD1241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id.semitones</w:t>
            </w:r>
            <w:proofErr w:type="spellEnd"/>
            <w:proofErr w:type="gramEnd"/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86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ρ</w:t>
            </w:r>
            <w:r w:rsidRPr="00BD1241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01</w:t>
            </w: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 </w:t>
            </w:r>
            <w:proofErr w:type="spellStart"/>
            <w:r w:rsidRPr="00BD1241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id</w:t>
            </w:r>
            <w:proofErr w:type="spellEnd"/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-0.31</w:t>
            </w:r>
          </w:p>
        </w:tc>
      </w:tr>
      <w:tr w:rsidR="00BD1241" w:rsidRPr="00BD1241" w:rsidTr="00BD1241">
        <w:trPr>
          <w:trHeight w:val="208"/>
        </w:trPr>
        <w:tc>
          <w:tcPr>
            <w:tcW w:w="417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9831</w:t>
            </w:r>
          </w:p>
        </w:tc>
      </w:tr>
      <w:tr w:rsidR="00BD1241" w:rsidRPr="00BD1241" w:rsidTr="00BD1241">
        <w:trPr>
          <w:trHeight w:val="198"/>
        </w:trPr>
        <w:tc>
          <w:tcPr>
            <w:tcW w:w="41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Marginal R</w:t>
            </w:r>
            <w:r w:rsidRPr="00BD1241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 / </w:t>
            </w:r>
            <w:proofErr w:type="spellStart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Conditional</w:t>
            </w:r>
            <w:proofErr w:type="spellEnd"/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 xml:space="preserve"> R</w:t>
            </w:r>
            <w:r w:rsidRPr="00BD1241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D1241" w:rsidRPr="00BD1241" w:rsidRDefault="00BD1241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D1241">
              <w:rPr>
                <w:rFonts w:ascii="Myriad Pro" w:eastAsia="Times New Roman" w:hAnsi="Myriad Pro" w:cs="Times New Roman"/>
                <w:lang w:val="de-DE" w:eastAsia="de-DE"/>
              </w:rPr>
              <w:t>0.542 / 0.632</w:t>
            </w:r>
          </w:p>
        </w:tc>
      </w:tr>
    </w:tbl>
    <w:p w:rsidR="008F50B6" w:rsidRDefault="008F50B6" w:rsidP="008F50B6">
      <w:pPr>
        <w:spacing w:after="0"/>
        <w:rPr>
          <w:rFonts w:ascii="Myriad Pro" w:hAnsi="Myriad Pro"/>
          <w:b/>
          <w:bCs/>
        </w:rPr>
      </w:pPr>
    </w:p>
    <w:p w:rsidR="00BD1241" w:rsidRPr="0059717F" w:rsidRDefault="0059717F" w:rsidP="008F50B6">
      <w:pPr>
        <w:spacing w:after="0"/>
        <w:rPr>
          <w:rFonts w:ascii="Myriad Pro" w:hAnsi="Myriad Pro"/>
          <w:b/>
          <w:bCs/>
        </w:rPr>
      </w:pPr>
      <w:r w:rsidRPr="0059717F">
        <w:rPr>
          <w:rFonts w:ascii="Myriad Pro" w:hAnsi="Myriad Pro"/>
          <w:b/>
          <w:bCs/>
        </w:rPr>
        <w:t>Supplementary file 10. Estimates</w:t>
      </w:r>
      <w:r w:rsidR="008F50B6">
        <w:rPr>
          <w:rFonts w:ascii="Myriad Pro" w:hAnsi="Myriad Pro"/>
          <w:b/>
          <w:bCs/>
        </w:rPr>
        <w:t xml:space="preserve"> and statistics</w:t>
      </w:r>
      <w:r w:rsidRPr="0059717F">
        <w:rPr>
          <w:rFonts w:ascii="Myriad Pro" w:hAnsi="Myriad Pro"/>
          <w:b/>
          <w:bCs/>
        </w:rPr>
        <w:t xml:space="preserve"> of the model predicting decisions (high vs. low).</w:t>
      </w:r>
    </w:p>
    <w:sectPr w:rsidR="00BD1241" w:rsidRPr="005971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2E6836"/>
    <w:rsid w:val="00314252"/>
    <w:rsid w:val="003C4950"/>
    <w:rsid w:val="004A7942"/>
    <w:rsid w:val="0059717F"/>
    <w:rsid w:val="005D6794"/>
    <w:rsid w:val="00817598"/>
    <w:rsid w:val="00872EE8"/>
    <w:rsid w:val="008F50B6"/>
    <w:rsid w:val="00964F44"/>
    <w:rsid w:val="00A07242"/>
    <w:rsid w:val="00B25B08"/>
    <w:rsid w:val="00BD1241"/>
    <w:rsid w:val="00C22CE9"/>
    <w:rsid w:val="00D371BF"/>
    <w:rsid w:val="00FE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6425BC"/>
  <w15:chartTrackingRefBased/>
  <w15:docId w15:val="{17A65678-E931-45E8-ADCF-C20647C6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28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4</cp:revision>
  <dcterms:created xsi:type="dcterms:W3CDTF">2019-12-05T07:44:00Z</dcterms:created>
  <dcterms:modified xsi:type="dcterms:W3CDTF">2019-12-05T08:00:00Z</dcterms:modified>
</cp:coreProperties>
</file>